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240"/>
        <w:ind w:left="990" w:right="720" w:hanging="0"/>
        <w:rPr/>
      </w:pPr>
      <w:r>
        <w:rPr>
          <w:b/>
        </w:rPr>
        <w:t xml:space="preserve">Table  S3. </w:t>
      </w:r>
      <w:r>
        <w:rPr>
          <w:b/>
          <w:bCs/>
        </w:rPr>
        <w:t>Distribution of microsatellite with different motifs in chloroplast genome of six plant species</w:t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tbl>
      <w:tblPr>
        <w:tblW w:w="7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016"/>
        <w:gridCol w:w="1016"/>
        <w:gridCol w:w="1136"/>
        <w:gridCol w:w="1016"/>
        <w:gridCol w:w="1016"/>
        <w:gridCol w:w="1016"/>
      </w:tblGrid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Bd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Sb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O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At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Mt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Pt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/T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2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0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2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8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6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/G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G/CT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T/AT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AT/ATT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GT/ATC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25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77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84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Size (Bp)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135,199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140,754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134,525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154,47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124,033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eastAsia="en-GB"/>
              </w:rPr>
              <w:t>157,033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SSR/Mb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125.7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177.6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89.2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498.4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677.2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776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3:37:00Z</dcterms:created>
  <dc:creator>Huma</dc:creator>
  <dc:description/>
  <cp:keywords/>
  <dc:language>en-US</dc:language>
  <cp:lastModifiedBy>Huma</cp:lastModifiedBy>
  <dcterms:modified xsi:type="dcterms:W3CDTF">2011-03-23T13:49:00Z</dcterms:modified>
  <cp:revision>3</cp:revision>
  <dc:subject/>
  <dc:title/>
</cp:coreProperties>
</file>